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93B77" w14:textId="5BBD7335" w:rsidR="0059247C" w:rsidRDefault="00AB4244">
      <w:pPr>
        <w:rPr>
          <w:u w:val="single"/>
        </w:rPr>
      </w:pPr>
      <w:r w:rsidRPr="00AB4244">
        <w:rPr>
          <w:u w:val="single"/>
        </w:rPr>
        <w:t>Supplementary material</w:t>
      </w:r>
    </w:p>
    <w:p w14:paraId="3C467ECB" w14:textId="00062720" w:rsidR="00AB4244" w:rsidRPr="00AB4244" w:rsidRDefault="00AB4244">
      <w:r>
        <w:t xml:space="preserve">A set of </w:t>
      </w:r>
      <w:r w:rsidR="00BC4212">
        <w:t>four</w:t>
      </w:r>
      <w:r w:rsidR="005E25BD">
        <w:t xml:space="preserve"> </w:t>
      </w:r>
      <w:r w:rsidR="000C7782">
        <w:t>facial</w:t>
      </w:r>
      <w:r w:rsidR="005E25BD">
        <w:t xml:space="preserve"> curettes and a </w:t>
      </w:r>
      <w:r w:rsidR="004C2034">
        <w:t xml:space="preserve">single </w:t>
      </w:r>
      <w:r w:rsidR="000C7782">
        <w:t xml:space="preserve">Fox dermal curette (round, 2mm) </w:t>
      </w:r>
      <w:r w:rsidR="005E25BD">
        <w:t>w</w:t>
      </w:r>
      <w:r w:rsidR="00B451A9">
        <w:t>ere</w:t>
      </w:r>
      <w:r w:rsidR="005E25BD">
        <w:t xml:space="preserve"> used in this study to extract the nucleus material from the specimens through an annular incision. </w:t>
      </w:r>
      <w:r w:rsidR="00B451A9">
        <w:t xml:space="preserve">The curettes used are shown in Figure S1. </w:t>
      </w:r>
    </w:p>
    <w:sectPr w:rsidR="00AB4244" w:rsidRPr="00AB4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47C"/>
    <w:rsid w:val="000C7782"/>
    <w:rsid w:val="004C2034"/>
    <w:rsid w:val="0059247C"/>
    <w:rsid w:val="005E25BD"/>
    <w:rsid w:val="00705C04"/>
    <w:rsid w:val="00AB4244"/>
    <w:rsid w:val="00B451A9"/>
    <w:rsid w:val="00BC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51737"/>
  <w15:chartTrackingRefBased/>
  <w15:docId w15:val="{B4E1ED83-293C-4A73-B648-C3FE5ADF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yward</dc:creator>
  <cp:keywords/>
  <dc:description/>
  <cp:lastModifiedBy>Samantha Hayward</cp:lastModifiedBy>
  <cp:revision>8</cp:revision>
  <dcterms:created xsi:type="dcterms:W3CDTF">2024-05-07T15:26:00Z</dcterms:created>
  <dcterms:modified xsi:type="dcterms:W3CDTF">2024-05-07T15:38:00Z</dcterms:modified>
</cp:coreProperties>
</file>